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CDA" w:rsidRPr="000357E2" w:rsidRDefault="00294CDA" w:rsidP="00294CDA">
      <w:pPr>
        <w:adjustRightInd w:val="0"/>
        <w:snapToGrid w:val="0"/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OLE_LINK341"/>
      <w:bookmarkStart w:id="1" w:name="OLE_LINK342"/>
      <w:r w:rsidRPr="000357E2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>
        <w:rPr>
          <w:rFonts w:ascii="Times New Roman" w:hAnsi="Times New Roman" w:cs="Times New Roman" w:hint="eastAsia"/>
          <w:b/>
          <w:sz w:val="20"/>
          <w:szCs w:val="20"/>
          <w:lang w:val="en-GB"/>
        </w:rPr>
        <w:t xml:space="preserve"> Table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0357E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645E75">
        <w:rPr>
          <w:rFonts w:ascii="Times New Roman" w:hAnsi="Times New Roman" w:cs="Times New Roman"/>
          <w:b/>
          <w:sz w:val="20"/>
          <w:szCs w:val="20"/>
          <w:lang w:val="en-GB"/>
        </w:rPr>
        <w:t>Impact of several environmental factors on RABV disper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sal</w:t>
      </w:r>
      <w:r w:rsidRPr="00645E7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velocity.</w:t>
      </w:r>
      <w:r w:rsidRPr="000357E2">
        <w:rPr>
          <w:rFonts w:ascii="Times New Roman" w:hAnsi="Times New Roman" w:cs="Times New Roman"/>
          <w:sz w:val="20"/>
          <w:szCs w:val="20"/>
          <w:lang w:val="en-GB"/>
        </w:rPr>
        <w:t xml:space="preserve"> The results are based on 100 trees sampled in each posterior distribution. “C” and “R” indicate if the considered environmental raster was considered as a conductance ("C") or resistance factor ("R"), and </w:t>
      </w:r>
      <w:r w:rsidRPr="000357E2">
        <w:rPr>
          <w:rFonts w:ascii="Times New Roman" w:hAnsi="Times New Roman" w:cs="Times New Roman"/>
          <w:i/>
          <w:sz w:val="20"/>
          <w:szCs w:val="20"/>
          <w:lang w:val="en-GB"/>
        </w:rPr>
        <w:t>k</w:t>
      </w:r>
      <w:r w:rsidRPr="000357E2">
        <w:rPr>
          <w:rFonts w:ascii="Times New Roman" w:hAnsi="Times New Roman" w:cs="Times New Roman"/>
          <w:sz w:val="20"/>
          <w:szCs w:val="20"/>
          <w:lang w:val="en-GB"/>
        </w:rPr>
        <w:t xml:space="preserve"> is the rescaling parameter used to transform the initial raster (see the Appendix S2 for further details). For regression coefficients and </w:t>
      </w:r>
      <w:r w:rsidRPr="000357E2">
        <w:rPr>
          <w:rFonts w:ascii="Times New Roman" w:hAnsi="Times New Roman" w:cs="Times New Roman"/>
          <w:i/>
          <w:sz w:val="20"/>
          <w:szCs w:val="20"/>
          <w:lang w:val="en-GB"/>
        </w:rPr>
        <w:t>Q</w:t>
      </w:r>
      <w:r w:rsidRPr="000357E2">
        <w:rPr>
          <w:rFonts w:ascii="Times New Roman" w:hAnsi="Times New Roman" w:cs="Times New Roman"/>
          <w:sz w:val="20"/>
          <w:szCs w:val="20"/>
          <w:lang w:val="en-GB"/>
        </w:rPr>
        <w:t xml:space="preserve"> values we report both the median estimate and the 95% HPD interval. The Bayes factor (BF) supports based on the randomisation procedure is only reported when </w:t>
      </w:r>
      <w:r w:rsidRPr="000357E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>p</w:t>
      </w:r>
      <w:r w:rsidRPr="000357E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  <w:t>(</w:t>
      </w:r>
      <w:r w:rsidRPr="000357E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/>
        </w:rPr>
        <w:t>Q</w:t>
      </w:r>
      <w:r w:rsidRPr="000357E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  <w:t xml:space="preserve"> &gt; 0) is</w:t>
      </w:r>
      <w:r w:rsidRPr="000357E2">
        <w:rPr>
          <w:rFonts w:ascii="Times New Roman" w:hAnsi="Times New Roman" w:cs="Times New Roman"/>
          <w:sz w:val="20"/>
          <w:szCs w:val="20"/>
          <w:lang w:val="en-GB"/>
        </w:rPr>
        <w:t xml:space="preserve"> at least 90%. Following Kass &amp; Raftery (1995) we consider a Bayes factor (BF) &gt;3 as positive support for a significant correlation between the environmental distances and dispersal durations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016"/>
        <w:gridCol w:w="1693"/>
        <w:gridCol w:w="536"/>
        <w:gridCol w:w="2163"/>
        <w:gridCol w:w="1683"/>
        <w:gridCol w:w="770"/>
        <w:gridCol w:w="467"/>
      </w:tblGrid>
      <w:tr w:rsidR="00294CDA" w:rsidRPr="00337C4B" w:rsidTr="00520324">
        <w:trPr>
          <w:trHeight w:val="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th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vironmental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ression 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Q</w:t>
            </w:r>
            <w:r w:rsidRPr="00042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042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04264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Q</w:t>
            </w:r>
            <w:r w:rsidRPr="00042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gt; 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F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-c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essibility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 [0.018, 2.22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 [-0.010, 0.01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3 [0.074, 9.17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 [-0.022, 0.02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1 [0.562, 73.1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[-0.029, 0.0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essibility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 [0.008, 0.99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[-0.007, 0.00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 [0.003, 0.29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 [-0.025, 0.01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 [0.000, 0.03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7 [-0.033, 0.0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nual mea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8 [0.079, 9.88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 [-0.002, 0.01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erature (C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6 [0.699, 86.92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[-0.003, 0.01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61 [6.900, 857.29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[-0.003, 0.0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nual mea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 [0.002, 0.18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 [-0.016, 0.00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erature (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[0.000, 0.02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 [-0.018, 0.00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[0.000, 0.0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 [-0.018, 0.0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nu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 [0.042, 5.498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[0.001, 0.01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ipitation (C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0 [0.328, 42.87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 [0.001, 0.01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06 [3.182, 416.38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 [0.001, 0.0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nu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[0.003, 0.31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 [-0.014, 0.00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ipitation (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 [0.000, 0.04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7 [-0.018, -0.00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[0.000, 0.0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7 [-0.019, -0.0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plands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 [0.019, 2.72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 [-0.045, -0.00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 [-0.473, 5.13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3 [-0.073, -0.00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 [-1.780, 5.9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9 [-0.081, -0.0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plands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 [0.010, 1.06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 [-0.013, 0.10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 [0.003, 0.39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 [-0.047, 0.17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 [0.000, 0.0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 [-0.062, 0.2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vation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 [0.044, 5.30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 [-0.012, 0.00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7 [0.349, 40.32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 [-0.015, 0.00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59 [3.387, 390.22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 [-0.016, 0.0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vation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 [0.003, 0.39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 [-0.004, 0.01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 [0.000, 0.05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 [-0.007, 0.01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[0.000, 0.0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 [-0.007, 0.0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t print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 [0.040, 4.65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 [-0.020, 0.00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8 [0.300, 33.91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 [-0.025, 0.00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87 [2.906, 326.28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 [-0.026, 0.0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t print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 [0.003, 0.43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[-0.004, 0.01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 [0.000, 0.06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 [-0.006, 0.02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[0.000, 0.0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 [-0.006, 0.02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s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2 [0.113, 13.67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 [-0.004, 0.05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9 [0.874, 100.12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 [-0.009, 0.10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23 [0.819, 171.1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3 [-0.069, 0.1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s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 [0.001, 0.17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 [-0.049, -0.00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[-0.001, 0.01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7 [-0.063, -0.00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[0.000, 0.0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8 [-0.065, -0.0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sslands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 [0.014, 1.15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3 [-0.041, 0.00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 [-0.130, 1.10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 [-0.061, 0.00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 [-0.202, 0.9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2 [-0.063, 0.00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sslands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 [0.010, 1.29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 [-0.002, 0.01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 [0.008, 1.04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 [-0.016, 0.08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 [0.001, 0.3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3 [-0.060, 0.2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pop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 [0.053, 6.52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 [-0.010, 0.00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sity (C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2 [0.431, 52.82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 [-0.012, 0.00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10 [4.210, 515.8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 [-0.013, 0.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pop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[0.003, 0.32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 [0.002, 0.01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sity (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 [0.000, 0.04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 [0.003, 0.01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[0.000, 0.0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 [0.003, 0.0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roads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 [0.044, 2.76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 [-0.041, 0.06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 [0.038, 3.95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 [-0.052, 0.06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 [0.016, 4.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[-0.054, 0.0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roads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 [0.008, 1.04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 [-0.012, 0.008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[0.002, 0.29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1 [-0.047, 0.01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 [-0.002, 0.0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 [-0.061, 0.0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vannas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 [0.027, 2.67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 [-0.012, 0.03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2 [0.058, 4.95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 [-0.032, 0.05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 [0.062, 5.49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 [-0.047, 0.06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vannas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 [0.009, 1.23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 [-0.012, 0.00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 [0.005, 1.28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 [-0.043, 0.02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 [-0.003, 0.05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1 [-0.078, 0.0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 areas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 [0.013, 1.43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 [-0.009, 0.01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 [0.015, 1.53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 [-0.014, 0.01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 [0.016, 1.5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 [-0.016, 0.0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 areas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 [0.010, 1.32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[0.000, 0.00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 [0.010, 1.30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[-0.004, 0.01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 [0.001, 0.6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3 [-0.056, 0.0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rcuitsca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essibility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5 [1.220, 60.21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[-0.010, 0.01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64 [2.119, 160.52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7 [-0.072, 0.00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75 [2.708, 422.7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4 [-0.131, 0.0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essibility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1 [0.508, 22.28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7 [-0.025, 0.00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2 [0.090, 4.22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1 [-0.068, 0.00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 [0.009, 0.48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0 [-0.084, 0.00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nual mea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86 [5.622, 287.278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 [-0.015, 0.02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erature (C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185 [48.015, 2522.74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 [-0.018, 0.02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9.96 [471.802, 24870.0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 [-0.018, 0.02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nual mea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0 [0.109, 4.90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0 [-0.033, 0.00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erature (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 [0.012, 0.55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1 [-0.036, 0.00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 [0.001, 0.05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2 [-0.036, 0.0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nu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06 [3.337, 159.46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 [-0.005, 0.03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ipitation (C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435 [25.350, 1214.47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 [-0.008, 0.03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.425 [244.848, 11754.94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 [-0.009, 0.0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nu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5 [0.179, 8.14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7 [-0.043, -0.00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ipitation (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 [0.022, 0.97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3 [-0.051, -0.00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 [0.002, 0.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4 [-0.052, -0.0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plands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0 [-0.078, 28.60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1 [-0.104, -0.00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4 [-11.007, 32.68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9 [-0.136, -0.00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2 [-19.022, 36.8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9 [-0.141, -0.0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plands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2 [0.268, 20.91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 [-0.030, 0.10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 [0.026, 2.58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 [-0.084, 0.09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[0.002, 0.25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 [-0.096, 0.0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vation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09 [2.793, 122.25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1 [-0.027, -0.00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56 [19.104, 830.85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 [-0.042, -0.00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.156 [181.722, 7898.2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0 [-0.044, -0.0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vation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9 [0.195, 9.81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 [-0.016, 0.01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 [0.024, 1.27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 [-0.022, 0.01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 [0.002, 0.1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 [-0.023, 0.0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t print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8 [2.297, 118.37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4 [-0.036, 0.00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11 [15.559, 813.45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 [-0.044, 0.00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.421 [148.05, 7772.47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2 [-0.045, 0.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t print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5 [0.232, 11.75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 [-0.011, 0.03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 [0.031, 1.58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 [-0.013, 0.03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[0.003, 0.1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 [-0.014, 0.0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s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45 [4.037, 290.63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 [-0.016, 0.11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99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81 [5.436, 546.73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3 [-0.088, 0.15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68 [1.003, 307.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2 [-0.134, 0.07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s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 [-0.087, 2.43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2 [-0.090, -0.00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 [-0.059, 0.22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2 [-0.107, -0.00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 [-0.007, 0.0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3 [-0.110, -0.0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sslands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7 [0.711, 30.08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 [-0.045, -0.00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[-9.049, 21.35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7 [-0.081, -0.00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5 [-13.098, 17.26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6 [-0.099, -0.0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sslands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6 [0.543, 36.35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 [-0.030, 0.08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6 [0.054, 10.19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7 [-0.097, 0.14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 [0.002, 0.99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7 [-0.121, 0.15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pop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18 [3.354, 145.558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8 [-0.031, -0.00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sity (C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74 [26.004, 1111.96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2 [-0.038, -0.00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.446 [252.484, 10788.96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2 [-0.039, -0.0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pop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0 [0.193, 8.85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 [0.000, 0.03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sity (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 [0.024, 1.11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 [0.000, 0.04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 [0.002, 0.11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 [0.000, 0.0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roads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5 [0.878, 43.88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 [-0.026, 0.01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5 [0.819, 43.18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2 [-0.055, 0.01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3 [0.339, 40.7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0 [-0.069, 0.0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roads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5 [0.210, 13.91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6 [-0.09, 0.00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 [-0.178, 0.82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7 [-0.137, -0.00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[-0.043, 0.0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8 [-0.140, -0.0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vannas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3 [0.934, 46.96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 [-0.028, 0.00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4 [0.789, 42.46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9 [-0.084, 0.00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8 [0.265, 41.3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7 [-0.119, 0.0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vannas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0 [0.375, 32.9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8 [-0.061, 0.02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 [-0.016, 2.37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6 [-0.125, 0.02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 [-0.046, 0.24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3 [-0.136, 0.01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 areas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1 [0.837, 39.188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 [-0.012, 0.00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4 [0.797, 41.00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 [-0.022, 0.00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6 [0.783, 41.6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 [-0.027, 0.0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 areas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7 [0.723, 34.20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 [-0.013, 0.028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0 [0.062, 10.28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4 [-0.111, 0.03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94CDA" w:rsidRPr="00337C4B" w:rsidTr="00520324">
        <w:trPr>
          <w:trHeight w:val="57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 [-0.088, 0.06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4 [-0.142, -0.0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4CDA" w:rsidRPr="00042645" w:rsidRDefault="00294CDA" w:rsidP="00520324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2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:rsidR="00294CDA" w:rsidRDefault="00294CDA" w:rsidP="00294CDA">
      <w:pPr>
        <w:tabs>
          <w:tab w:val="right" w:pos="8306"/>
        </w:tabs>
        <w:adjustRightInd w:val="0"/>
        <w:snapToGrid w:val="0"/>
        <w:rPr>
          <w:rFonts w:ascii="Times New Roman" w:hAnsi="Times New Roman" w:cs="Times New Roman"/>
          <w:b/>
          <w:sz w:val="22"/>
        </w:rPr>
      </w:pPr>
    </w:p>
    <w:p w:rsidR="00C36AEA" w:rsidRDefault="00C36AEA">
      <w:bookmarkStart w:id="2" w:name="_GoBack"/>
      <w:bookmarkEnd w:id="2"/>
    </w:p>
    <w:sectPr w:rsidR="00C36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6FB8" w:rsidRDefault="00EA6FB8" w:rsidP="00294CDA">
      <w:r>
        <w:separator/>
      </w:r>
    </w:p>
  </w:endnote>
  <w:endnote w:type="continuationSeparator" w:id="0">
    <w:p w:rsidR="00EA6FB8" w:rsidRDefault="00EA6FB8" w:rsidP="00294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6FB8" w:rsidRDefault="00EA6FB8" w:rsidP="00294CDA">
      <w:r>
        <w:separator/>
      </w:r>
    </w:p>
  </w:footnote>
  <w:footnote w:type="continuationSeparator" w:id="0">
    <w:p w:rsidR="00EA6FB8" w:rsidRDefault="00EA6FB8" w:rsidP="00294C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29A"/>
    <w:rsid w:val="00294CDA"/>
    <w:rsid w:val="002E2A76"/>
    <w:rsid w:val="0047028F"/>
    <w:rsid w:val="0089461A"/>
    <w:rsid w:val="00A8729A"/>
    <w:rsid w:val="00C36AEA"/>
    <w:rsid w:val="00EA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4C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4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4C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4C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4CD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94CD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94CDA"/>
    <w:rPr>
      <w:sz w:val="18"/>
      <w:szCs w:val="18"/>
    </w:rPr>
  </w:style>
  <w:style w:type="character" w:styleId="a6">
    <w:name w:val="Hyperlink"/>
    <w:basedOn w:val="a0"/>
    <w:uiPriority w:val="99"/>
    <w:unhideWhenUsed/>
    <w:rsid w:val="00294CDA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294CDA"/>
    <w:rPr>
      <w:color w:val="800080"/>
      <w:u w:val="single"/>
    </w:rPr>
  </w:style>
  <w:style w:type="paragraph" w:customStyle="1" w:styleId="font5">
    <w:name w:val="font5"/>
    <w:basedOn w:val="a"/>
    <w:rsid w:val="00294C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table" w:styleId="a8">
    <w:name w:val="Light Shading"/>
    <w:basedOn w:val="a1"/>
    <w:uiPriority w:val="60"/>
    <w:rsid w:val="00294CD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2">
    <w:name w:val="toc 2"/>
    <w:basedOn w:val="a"/>
    <w:next w:val="a"/>
    <w:autoRedefine/>
    <w:uiPriority w:val="39"/>
    <w:unhideWhenUsed/>
    <w:qFormat/>
    <w:rsid w:val="00294C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1">
    <w:name w:val="toc 1"/>
    <w:basedOn w:val="a"/>
    <w:next w:val="a"/>
    <w:autoRedefine/>
    <w:uiPriority w:val="39"/>
    <w:unhideWhenUsed/>
    <w:qFormat/>
    <w:rsid w:val="00294CDA"/>
    <w:pPr>
      <w:widowControl/>
      <w:spacing w:after="100" w:line="276" w:lineRule="auto"/>
      <w:jc w:val="left"/>
    </w:pPr>
    <w:rPr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294CD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94CD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94CD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94CDA"/>
    <w:rPr>
      <w:rFonts w:ascii="Calibri" w:hAnsi="Calibri" w:cs="Calibri"/>
      <w:noProof/>
      <w:sz w:val="20"/>
    </w:rPr>
  </w:style>
  <w:style w:type="paragraph" w:styleId="a9">
    <w:name w:val="caption"/>
    <w:basedOn w:val="a"/>
    <w:next w:val="a"/>
    <w:uiPriority w:val="35"/>
    <w:qFormat/>
    <w:rsid w:val="00294CDA"/>
    <w:pPr>
      <w:widowControl/>
      <w:spacing w:after="200"/>
      <w:jc w:val="left"/>
    </w:pPr>
    <w:rPr>
      <w:rFonts w:ascii="Calibri" w:eastAsia="MS ??" w:hAnsi="Calibri" w:cs="Times New Roman"/>
      <w:b/>
      <w:bCs/>
      <w:color w:val="4F81BD"/>
      <w:kern w:val="0"/>
      <w:sz w:val="18"/>
      <w:szCs w:val="18"/>
      <w:lang w:val="en-GB" w:eastAsia="en-US"/>
    </w:rPr>
  </w:style>
  <w:style w:type="character" w:styleId="aa">
    <w:name w:val="annotation reference"/>
    <w:basedOn w:val="a0"/>
    <w:uiPriority w:val="99"/>
    <w:semiHidden/>
    <w:unhideWhenUsed/>
    <w:rsid w:val="00294CDA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294CDA"/>
    <w:pPr>
      <w:widowControl/>
      <w:jc w:val="left"/>
    </w:pPr>
    <w:rPr>
      <w:rFonts w:eastAsia="宋体"/>
      <w:kern w:val="0"/>
      <w:sz w:val="24"/>
      <w:szCs w:val="24"/>
      <w:lang w:val="en-GB" w:eastAsia="en-US"/>
    </w:rPr>
  </w:style>
  <w:style w:type="character" w:customStyle="1" w:styleId="Char2">
    <w:name w:val="批注文字 Char"/>
    <w:basedOn w:val="a0"/>
    <w:link w:val="ab"/>
    <w:uiPriority w:val="99"/>
    <w:semiHidden/>
    <w:rsid w:val="00294CDA"/>
    <w:rPr>
      <w:rFonts w:eastAsia="宋体"/>
      <w:kern w:val="0"/>
      <w:sz w:val="24"/>
      <w:szCs w:val="24"/>
      <w:lang w:val="en-GB" w:eastAsia="en-US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294CDA"/>
    <w:pPr>
      <w:widowControl w:val="0"/>
    </w:pPr>
    <w:rPr>
      <w:rFonts w:eastAsiaTheme="minorEastAsia"/>
      <w:b/>
      <w:bCs/>
      <w:kern w:val="2"/>
      <w:sz w:val="21"/>
      <w:szCs w:val="22"/>
      <w:lang w:val="en-US" w:eastAsia="zh-CN"/>
    </w:rPr>
  </w:style>
  <w:style w:type="character" w:customStyle="1" w:styleId="Char3">
    <w:name w:val="批注主题 Char"/>
    <w:basedOn w:val="Char2"/>
    <w:link w:val="ac"/>
    <w:uiPriority w:val="99"/>
    <w:semiHidden/>
    <w:rsid w:val="00294CDA"/>
    <w:rPr>
      <w:rFonts w:eastAsia="宋体"/>
      <w:b/>
      <w:bCs/>
      <w:kern w:val="0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4C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4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4C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4C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4CD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94CD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94CDA"/>
    <w:rPr>
      <w:sz w:val="18"/>
      <w:szCs w:val="18"/>
    </w:rPr>
  </w:style>
  <w:style w:type="character" w:styleId="a6">
    <w:name w:val="Hyperlink"/>
    <w:basedOn w:val="a0"/>
    <w:uiPriority w:val="99"/>
    <w:unhideWhenUsed/>
    <w:rsid w:val="00294CDA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294CDA"/>
    <w:rPr>
      <w:color w:val="800080"/>
      <w:u w:val="single"/>
    </w:rPr>
  </w:style>
  <w:style w:type="paragraph" w:customStyle="1" w:styleId="font5">
    <w:name w:val="font5"/>
    <w:basedOn w:val="a"/>
    <w:rsid w:val="00294C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table" w:styleId="a8">
    <w:name w:val="Light Shading"/>
    <w:basedOn w:val="a1"/>
    <w:uiPriority w:val="60"/>
    <w:rsid w:val="00294CD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2">
    <w:name w:val="toc 2"/>
    <w:basedOn w:val="a"/>
    <w:next w:val="a"/>
    <w:autoRedefine/>
    <w:uiPriority w:val="39"/>
    <w:unhideWhenUsed/>
    <w:qFormat/>
    <w:rsid w:val="00294C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1">
    <w:name w:val="toc 1"/>
    <w:basedOn w:val="a"/>
    <w:next w:val="a"/>
    <w:autoRedefine/>
    <w:uiPriority w:val="39"/>
    <w:unhideWhenUsed/>
    <w:qFormat/>
    <w:rsid w:val="00294CDA"/>
    <w:pPr>
      <w:widowControl/>
      <w:spacing w:after="100" w:line="276" w:lineRule="auto"/>
      <w:jc w:val="left"/>
    </w:pPr>
    <w:rPr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294CD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94CD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94CD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94CDA"/>
    <w:rPr>
      <w:rFonts w:ascii="Calibri" w:hAnsi="Calibri" w:cs="Calibri"/>
      <w:noProof/>
      <w:sz w:val="20"/>
    </w:rPr>
  </w:style>
  <w:style w:type="paragraph" w:styleId="a9">
    <w:name w:val="caption"/>
    <w:basedOn w:val="a"/>
    <w:next w:val="a"/>
    <w:uiPriority w:val="35"/>
    <w:qFormat/>
    <w:rsid w:val="00294CDA"/>
    <w:pPr>
      <w:widowControl/>
      <w:spacing w:after="200"/>
      <w:jc w:val="left"/>
    </w:pPr>
    <w:rPr>
      <w:rFonts w:ascii="Calibri" w:eastAsia="MS ??" w:hAnsi="Calibri" w:cs="Times New Roman"/>
      <w:b/>
      <w:bCs/>
      <w:color w:val="4F81BD"/>
      <w:kern w:val="0"/>
      <w:sz w:val="18"/>
      <w:szCs w:val="18"/>
      <w:lang w:val="en-GB" w:eastAsia="en-US"/>
    </w:rPr>
  </w:style>
  <w:style w:type="character" w:styleId="aa">
    <w:name w:val="annotation reference"/>
    <w:basedOn w:val="a0"/>
    <w:uiPriority w:val="99"/>
    <w:semiHidden/>
    <w:unhideWhenUsed/>
    <w:rsid w:val="00294CDA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294CDA"/>
    <w:pPr>
      <w:widowControl/>
      <w:jc w:val="left"/>
    </w:pPr>
    <w:rPr>
      <w:rFonts w:eastAsia="宋体"/>
      <w:kern w:val="0"/>
      <w:sz w:val="24"/>
      <w:szCs w:val="24"/>
      <w:lang w:val="en-GB" w:eastAsia="en-US"/>
    </w:rPr>
  </w:style>
  <w:style w:type="character" w:customStyle="1" w:styleId="Char2">
    <w:name w:val="批注文字 Char"/>
    <w:basedOn w:val="a0"/>
    <w:link w:val="ab"/>
    <w:uiPriority w:val="99"/>
    <w:semiHidden/>
    <w:rsid w:val="00294CDA"/>
    <w:rPr>
      <w:rFonts w:eastAsia="宋体"/>
      <w:kern w:val="0"/>
      <w:sz w:val="24"/>
      <w:szCs w:val="24"/>
      <w:lang w:val="en-GB" w:eastAsia="en-US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294CDA"/>
    <w:pPr>
      <w:widowControl w:val="0"/>
    </w:pPr>
    <w:rPr>
      <w:rFonts w:eastAsiaTheme="minorEastAsia"/>
      <w:b/>
      <w:bCs/>
      <w:kern w:val="2"/>
      <w:sz w:val="21"/>
      <w:szCs w:val="22"/>
      <w:lang w:val="en-US" w:eastAsia="zh-CN"/>
    </w:rPr>
  </w:style>
  <w:style w:type="character" w:customStyle="1" w:styleId="Char3">
    <w:name w:val="批注主题 Char"/>
    <w:basedOn w:val="Char2"/>
    <w:link w:val="ac"/>
    <w:uiPriority w:val="99"/>
    <w:semiHidden/>
    <w:rsid w:val="00294CDA"/>
    <w:rPr>
      <w:rFonts w:eastAsia="宋体"/>
      <w:b/>
      <w:bCs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18</Words>
  <Characters>8655</Characters>
  <Application>Microsoft Office Word</Application>
  <DocSecurity>0</DocSecurity>
  <Lines>72</Lines>
  <Paragraphs>20</Paragraphs>
  <ScaleCrop>false</ScaleCrop>
  <Company>Users</Company>
  <LinksUpToDate>false</LinksUpToDate>
  <CharactersWithSpaces>10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yu</dc:creator>
  <cp:keywords/>
  <dc:description/>
  <cp:lastModifiedBy>Huaiyu</cp:lastModifiedBy>
  <cp:revision>2</cp:revision>
  <dcterms:created xsi:type="dcterms:W3CDTF">2018-10-17T00:22:00Z</dcterms:created>
  <dcterms:modified xsi:type="dcterms:W3CDTF">2018-10-17T00:22:00Z</dcterms:modified>
</cp:coreProperties>
</file>